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E90" w:rsidRDefault="00D12E90" w:rsidP="00D12E90">
      <w:pPr>
        <w:pStyle w:val="NoSpacing"/>
        <w:jc w:val="center"/>
        <w:rPr>
          <w:rFonts w:ascii="Times New Roman" w:eastAsia="SimSun" w:hAnsi="Times New Roman" w:cs="Times New Roman"/>
          <w:b/>
          <w:sz w:val="28"/>
          <w:szCs w:val="24"/>
          <w:lang w:eastAsia="zh-CN"/>
        </w:rPr>
      </w:pPr>
      <w:r w:rsidRPr="00374C5E">
        <w:rPr>
          <w:rFonts w:ascii="Times New Roman" w:hAnsi="Times New Roman" w:cs="Times New Roman"/>
          <w:b/>
          <w:sz w:val="28"/>
          <w:szCs w:val="24"/>
        </w:rPr>
        <w:t>Appendix</w:t>
      </w:r>
    </w:p>
    <w:p w:rsidR="00D12E90" w:rsidRDefault="00D12E90" w:rsidP="00D12E90">
      <w:pPr>
        <w:pStyle w:val="NoSpacing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12E90" w:rsidRPr="00374C5E" w:rsidRDefault="00D12E90" w:rsidP="00D12E9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374C5E">
        <w:rPr>
          <w:rFonts w:ascii="Times New Roman" w:hAnsi="Times New Roman" w:cs="Times New Roman"/>
          <w:b/>
          <w:sz w:val="24"/>
          <w:szCs w:val="24"/>
        </w:rPr>
        <w:t xml:space="preserve">Appendix-1: </w:t>
      </w:r>
      <w:r w:rsidRPr="00374C5E">
        <w:rPr>
          <w:rFonts w:ascii="Times New Roman" w:hAnsi="Times New Roman" w:cs="Times New Roman"/>
          <w:b/>
          <w:bCs/>
          <w:sz w:val="24"/>
          <w:szCs w:val="24"/>
        </w:rPr>
        <w:t>Name of Constructs</w:t>
      </w:r>
      <w:r w:rsidRPr="00374C5E">
        <w:rPr>
          <w:rFonts w:ascii="Times New Roman" w:hAnsi="Times New Roman" w:cs="Times New Roman"/>
          <w:b/>
          <w:sz w:val="24"/>
          <w:szCs w:val="24"/>
        </w:rPr>
        <w:t xml:space="preserve"> and the Questionnaire</w:t>
      </w:r>
    </w:p>
    <w:tbl>
      <w:tblPr>
        <w:tblStyle w:val="TableGrid"/>
        <w:tblpPr w:leftFromText="180" w:rightFromText="180" w:vertAnchor="page" w:horzAnchor="margin" w:tblpY="2893"/>
        <w:tblW w:w="0" w:type="auto"/>
        <w:tblLook w:val="04A0" w:firstRow="1" w:lastRow="0" w:firstColumn="1" w:lastColumn="0" w:noHBand="0" w:noVBand="1"/>
      </w:tblPr>
      <w:tblGrid>
        <w:gridCol w:w="1718"/>
        <w:gridCol w:w="828"/>
        <w:gridCol w:w="5352"/>
        <w:gridCol w:w="1452"/>
      </w:tblGrid>
      <w:tr w:rsidR="00D12E90" w:rsidRPr="00374C5E" w:rsidTr="00380919">
        <w:tc>
          <w:tcPr>
            <w:tcW w:w="9350" w:type="dxa"/>
            <w:gridSpan w:val="4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>Appendix A</w:t>
            </w:r>
          </w:p>
        </w:tc>
      </w:tr>
      <w:tr w:rsidR="00D12E90" w:rsidRPr="00374C5E" w:rsidTr="00380919">
        <w:tc>
          <w:tcPr>
            <w:tcW w:w="171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Name of Construct</w:t>
            </w: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Description</w:t>
            </w:r>
          </w:p>
        </w:tc>
        <w:tc>
          <w:tcPr>
            <w:tcW w:w="1452" w:type="dxa"/>
          </w:tcPr>
          <w:p w:rsidR="00D12E90" w:rsidRPr="00374C5E" w:rsidRDefault="00FE642A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D12E90" w:rsidRPr="00374C5E" w:rsidTr="00380919">
        <w:tc>
          <w:tcPr>
            <w:tcW w:w="1718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articipative</w:t>
            </w:r>
          </w:p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Leadership</w:t>
            </w: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L1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The supervisor encourages us to express our opinions and suggestions.”</w:t>
            </w:r>
          </w:p>
        </w:tc>
        <w:tc>
          <w:tcPr>
            <w:tcW w:w="1452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nold </w:t>
            </w:r>
            <w:r w:rsidRPr="00374C5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894-3796","author":[{"dropping-particle":"","family":"Arnold","given":"Josh A","non-dropping-particle":"","parse-names":false,"suffix":""},{"dropping-particle":"","family":"Arad","given":"Sharon","non-dropping-particle":"","parse-names":false,"suffix":""},{"dropping-particle":"","family":"Rhoades","given":"Jonathan A","non-dropping-particle":"","parse-names":false,"suffix":""},{"dropping-particle":"","family":"Drasgow","given":"Fritz","non-dropping-particle":"","parse-names":false,"suffix":""}],"container-title":"Journal of organizational behavior","id":"ITEM-1","issue":"3","issued":{"date-parts":[["2000"]]},"page":"249-269","publisher":"Wiley Online Library","title":"The empowering leadership questionnaire: The construction and validation of a new scale for measuring leader behaviors","type":"article-journal","volume":"21"},"suppress-author":1,"uris":["http://www.mendeley.com/documents/?uuid=b3f52c1b-9029-4a40-ae1d-84fb5bb38c9f"]}],"mendeley":{"formattedCitation":"(2000)","plainTextFormattedCitation":"(2000)","previouslyFormattedCitation":"(2000)"},"properties":{"noteIndex":0},"schema":"https://github.com/citation-style-language/schema/raw/master/csl-citation.json"}</w:instrTex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(2000)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>(α= 0.91)</w:t>
            </w: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L2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 supervisor listens to my work group's ideas and suggestions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L3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 supervisor uses my work group's suggestions to make decisions that affect us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L4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 supervisor gives all workgroup members a chance to voice their opinions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L5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 supervisor considers my work group's ideas when he/she disagrees with them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L6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 supervisor makes decisions that are based only on his/her own ideas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ollowers Psychological</w:t>
            </w:r>
          </w:p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Safety</w:t>
            </w: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PS1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I am able to bring up problems and tough issues</w:t>
            </w:r>
          </w:p>
        </w:tc>
        <w:tc>
          <w:tcPr>
            <w:tcW w:w="1452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Edmondson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001-8392","author":[{"dropping-particle":"","family":"Edmondson","given":"Amy","non-dropping-particle":"","parse-names":false,"suffix":""}],"container-title":"Administrative science quarterly","id":"ITEM-1","issue":"2","issued":{"date-parts":[["1999"]]},"page":"350-383","publisher":"Sage Publications","title":"Psychological safety and learning behavior in work teams","type":"article-journal","volume":"44"},"suppress-author":1,"uris":["http://www.mendeley.com/documents/?uuid=cbd65f9c-ef95-43b4-94f8-8a850810a7e7"]}],"mendeley":{"formattedCitation":"(1999)","plainTextFormattedCitation":"(1999)","previouslyFormattedCitation":"(1999)"},"properties":{"noteIndex":0},"schema":"https://github.com/citation-style-language/schema/raw/master/csl-citation.json"}</w:instrTex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(1999)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>(α= 0.77)</w:t>
            </w: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PS2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People in this organization do not reject others for being different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PS3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It is safe to take a risk in this organization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PS4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It is easy for me to ask other members of this organization for help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PS5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No one in this organization would deliberately act in a way that undermines my efforts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Collaborative Relationship</w:t>
            </w: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CR1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re is frequent communication and contact between the two cooperative firms (e.g., visits to each other’s firms, meetings, written and telephone communications)</w:t>
            </w:r>
          </w:p>
        </w:tc>
        <w:tc>
          <w:tcPr>
            <w:tcW w:w="1452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nderson and Weitz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022-2437","author":[{"dropping-particle":"","family":"Anderson","given":"Erin","non-dropping-particle":"","parse-names":false,"suffix":""},{"dropping-particle":"","family":"Weitz","given":"Barton","non-dropping-particle":"","parse-names":false,"suffix":""}],"container-title":"Journal of marketing research","id":"ITEM-1","issue":"1","issued":{"date-parts":[["1992"]]},"page":"18-34","publisher":"SAGE Publications Sage CA: Los Angeles, CA","title":"The use of pledges to build and sustain commitment in distribution channels","type":"article-journal","volume":"29"},"uris":["http://www.mendeley.com/documents/?uuid=d34eef11-8b87-47aa-9519-95f1278ac000"]}],"mendeley":{"formattedCitation":"(Anderson and Weitz, 1992)","plainTextFormattedCitation":"(Anderson and Weitz, 1992)","previouslyFormattedCitation":"(Anderson &amp; Weitz, 1992)"},"properties":{"noteIndex":0},"schema":"https://github.com/citation-style-language/schema/raw/master/csl-citation.json"}</w:instrTex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(Anderson and Weitz, 1992)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Heide and John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022-2429","author":[{"dropping-particle":"","family":"Heide","given":"Jan B","non-dropping-particle":"","parse-names":false,"suffix":""},{"dropping-particle":"","family":"John","given":"George","non-dropping-particle":"","parse-names":false,"suffix":""}],"container-title":"Journal of marketing","id":"ITEM-1","issue":"2","issued":{"date-parts":[["1992"]]},"page":"32-44","publisher":"Sage Publications Sage CA: Los Angeles, CA","title":"Do norms matter in marketing relationships?","type":"article-journal","volume":"56"},"suppress-author":1,"uris":["http://www.mendeley.com/documents/?uuid=30bf936f-a566-4752-acb9-526060a629d8"]}],"mendeley":{"formattedCitation":"(1992)","plainTextFormattedCitation":"(1992)","previouslyFormattedCitation":"(1992)"},"properties":{"noteIndex":0},"schema":"https://github.com/citation-style-language/schema/raw/master/csl-citation.json"}</w:instrTex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(1992)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>(α =.840)</w:t>
            </w: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CR2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Both our buyers and we are generally honest and truthful with each other.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CR3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The number of years since the suppliers cooperating with the buyers.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ollower Radical Creativity</w:t>
            </w: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RC1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Is a good source of highly creative ideas"</w:t>
            </w:r>
          </w:p>
        </w:tc>
        <w:tc>
          <w:tcPr>
            <w:tcW w:w="1452" w:type="dxa"/>
            <w:vMerge w:val="restart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adjar </w:t>
            </w:r>
            <w:r w:rsidRPr="00374C5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1939-1854","author":[{"dropping-particle":"","family":"Madjar","given":"Nora","non-dropping-particle":"","parse-names":false,"suffix":""},{"dropping-particle":"","family":"Greenberg","given":"Ellen","non-dropping-particle":"","parse-names":false,"suffix":""},{"dropping-particle":"","family":"Chen","given":"Zheng","non-dropping-particle":"","parse-names":false,"suffix":""}],"container-title":"Journal of applied psychology","id":"ITEM-1","issue":"4","issued":{"date-parts":[["2011"]]},"page":"730","publisher":"American Psychological Association","title":"Factors for radical creativity, incremental creativity, and routine, noncreative performance.","type":"article-journal","volume":"96"},"uris":["http://www.mendeley.com/documents/?uuid=8dfc2d54-86b6-4e5b-a5d5-f262c9c9b9d5"]}],"mendeley":{"formattedCitation":"(Madjar &lt;i&gt;et al.&lt;/i&gt;, 2011)","plainTextFormattedCitation":"(Madjar et al., 2011)","previouslyFormattedCitation":"(Madjar et al., 2011)"},"properties":{"noteIndex":0},"schema":"https://github.com/citation-style-language/schema/raw/master/csl-citation.json"}</w:instrTex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Madjar </w:t>
            </w:r>
            <w:r w:rsidRPr="00374C5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, 2011)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aer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001-4273","author":[{"dropping-particle":"","family":"Baer","given":"Markus","non-dropping-particle":"","parse-names":false,"suffix":""}],"container-title":"Academy of Management Journal","id":"ITEM-1","issue":"5","issued":{"date-parts":[["2012"]]},"page":"1102-1119","publisher":"Academy of Management Briarcliff Manor, NY","title":"Putting creativity to work: The implementation of creative ideas in organizations","type":"article-journal","volume":"55"},"suppress-author":1,"uris":["http://www.mendeley.com/documents/?uuid=0bdcf94f-6805-4192-91b5-d010e6135f58"]}],"mendeley":{"formattedCitation":"(2012)","plainTextFormattedCitation":"(2012)","previouslyFormattedCitation":"(2012)"},"properties":{"noteIndex":0},"schema":"https://github.com/citation-style-language/schema/raw/master/csl-citation.json"}</w:instrTex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74C5E">
              <w:rPr>
                <w:rFonts w:ascii="Times New Roman" w:hAnsi="Times New Roman" w:cs="Times New Roman"/>
                <w:noProof/>
                <w:sz w:val="20"/>
                <w:szCs w:val="20"/>
              </w:rPr>
              <w:t>(2012)</w:t>
            </w:r>
            <w:r w:rsidRPr="00374C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sz w:val="20"/>
                <w:szCs w:val="20"/>
              </w:rPr>
              <w:t>(α =0.87)</w:t>
            </w: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RC2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Demonstrates originality in his/her work,”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RC3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Suggests radically new ways for doing advertising.”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RC4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developed ideas that imply substantial departures from existing product and service lines”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RC5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developed ideas that make existing knowledge about current products/services obsolete”;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12E90" w:rsidRPr="00374C5E" w:rsidTr="00380919">
        <w:tc>
          <w:tcPr>
            <w:tcW w:w="1718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FRC6</w:t>
            </w:r>
          </w:p>
        </w:tc>
        <w:tc>
          <w:tcPr>
            <w:tcW w:w="5352" w:type="dxa"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“</w:t>
            </w:r>
            <w:proofErr w:type="gramStart"/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>developed</w:t>
            </w:r>
            <w:proofErr w:type="gramEnd"/>
            <w:r w:rsidRPr="00374C5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reakthrough ideas—not minor changes to existing products/services.”</w:t>
            </w:r>
          </w:p>
        </w:tc>
        <w:tc>
          <w:tcPr>
            <w:tcW w:w="1452" w:type="dxa"/>
            <w:vMerge/>
          </w:tcPr>
          <w:p w:rsidR="00D12E90" w:rsidRPr="00374C5E" w:rsidRDefault="00D12E90" w:rsidP="0038091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3C1130" w:rsidRDefault="003C1130">
      <w:bookmarkStart w:id="0" w:name="_GoBack"/>
      <w:bookmarkEnd w:id="0"/>
    </w:p>
    <w:sectPr w:rsidR="003C1130" w:rsidSect="00B82F7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865" w:rsidRDefault="006C3865">
      <w:pPr>
        <w:spacing w:after="0" w:line="240" w:lineRule="auto"/>
      </w:pPr>
      <w:r>
        <w:separator/>
      </w:r>
    </w:p>
  </w:endnote>
  <w:endnote w:type="continuationSeparator" w:id="0">
    <w:p w:rsidR="006C3865" w:rsidRDefault="006C3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865" w:rsidRDefault="006C3865">
      <w:pPr>
        <w:spacing w:after="0" w:line="240" w:lineRule="auto"/>
      </w:pPr>
      <w:r>
        <w:separator/>
      </w:r>
    </w:p>
  </w:footnote>
  <w:footnote w:type="continuationSeparator" w:id="0">
    <w:p w:rsidR="006C3865" w:rsidRDefault="006C38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697459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5213F" w:rsidRDefault="00D12E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4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213F" w:rsidRDefault="006C38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E90"/>
    <w:rsid w:val="003C1130"/>
    <w:rsid w:val="006C3865"/>
    <w:rsid w:val="00D12E90"/>
    <w:rsid w:val="00FE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E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12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E90"/>
    <w:rPr>
      <w:rFonts w:eastAsiaTheme="minorEastAsia"/>
    </w:rPr>
  </w:style>
  <w:style w:type="table" w:styleId="TableGrid">
    <w:name w:val="Table Grid"/>
    <w:basedOn w:val="TableNormal"/>
    <w:uiPriority w:val="39"/>
    <w:rsid w:val="00D12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E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12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E90"/>
    <w:rPr>
      <w:rFonts w:eastAsiaTheme="minorEastAsia"/>
    </w:rPr>
  </w:style>
  <w:style w:type="table" w:styleId="TableGrid">
    <w:name w:val="Table Grid"/>
    <w:basedOn w:val="TableNormal"/>
    <w:uiPriority w:val="39"/>
    <w:rsid w:val="00D12E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8</Words>
  <Characters>6944</Characters>
  <Application>Microsoft Office Word</Application>
  <DocSecurity>0</DocSecurity>
  <Lines>57</Lines>
  <Paragraphs>16</Paragraphs>
  <ScaleCrop>false</ScaleCrop>
  <Company>微软中国</Company>
  <LinksUpToDate>false</LinksUpToDate>
  <CharactersWithSpaces>8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r.Issa</cp:lastModifiedBy>
  <cp:revision>2</cp:revision>
  <dcterms:created xsi:type="dcterms:W3CDTF">2024-05-25T05:35:00Z</dcterms:created>
  <dcterms:modified xsi:type="dcterms:W3CDTF">2025-03-15T11:46:00Z</dcterms:modified>
</cp:coreProperties>
</file>